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080" w:type="dxa"/>
        <w:tblLook w:val="04A0" w:firstRow="1" w:lastRow="0" w:firstColumn="1" w:lastColumn="0" w:noHBand="0" w:noVBand="1"/>
      </w:tblPr>
      <w:tblGrid>
        <w:gridCol w:w="1116"/>
        <w:gridCol w:w="1129"/>
        <w:gridCol w:w="1129"/>
        <w:gridCol w:w="1129"/>
      </w:tblGrid>
      <w:tr w:rsidR="00EA1B93" w:rsidRPr="00EA1B93" w14:paraId="6E49BEDC" w14:textId="77777777" w:rsidTr="008413B7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F62B" w14:textId="77777777" w:rsidR="00EA1B93" w:rsidRPr="00EA1B93" w:rsidRDefault="00EA1B93" w:rsidP="008413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bookmarkStart w:id="0" w:name="_GoBack"/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Variabl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D692" w14:textId="77777777" w:rsidR="00EA1B93" w:rsidRPr="00EA1B93" w:rsidRDefault="00EA1B93" w:rsidP="008413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San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57C2" w14:textId="77777777" w:rsidR="00EA1B93" w:rsidRPr="00EA1B93" w:rsidRDefault="00EA1B93" w:rsidP="008413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Sil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9A92" w14:textId="77777777" w:rsidR="00EA1B93" w:rsidRPr="00EA1B93" w:rsidRDefault="00EA1B93" w:rsidP="008413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Clay</w:t>
            </w:r>
          </w:p>
        </w:tc>
      </w:tr>
      <w:tr w:rsidR="00EA1B93" w:rsidRPr="00EA1B93" w14:paraId="1AEB9742" w14:textId="77777777" w:rsidTr="008413B7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660" w14:textId="77777777" w:rsidR="00EA1B93" w:rsidRPr="00EA1B93" w:rsidRDefault="00EA1B93" w:rsidP="008413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San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AC72" w14:textId="77777777" w:rsidR="00EA1B93" w:rsidRPr="00EA1B93" w:rsidRDefault="00EA1B93" w:rsidP="008413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5467" w14:textId="77777777" w:rsidR="00EA1B93" w:rsidRPr="00EA1B93" w:rsidRDefault="00EA1B93" w:rsidP="008413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3.8927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5BC" w14:textId="77777777" w:rsidR="00EA1B93" w:rsidRPr="00EA1B93" w:rsidRDefault="00EA1B93" w:rsidP="008413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3.230026</w:t>
            </w:r>
          </w:p>
        </w:tc>
      </w:tr>
      <w:tr w:rsidR="00EA1B93" w:rsidRPr="00EA1B93" w14:paraId="756A0330" w14:textId="77777777" w:rsidTr="008413B7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E06" w14:textId="77777777" w:rsidR="00EA1B93" w:rsidRPr="00EA1B93" w:rsidRDefault="00EA1B93" w:rsidP="008413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Sil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E39" w14:textId="77777777" w:rsidR="00EA1B93" w:rsidRPr="00EA1B93" w:rsidRDefault="00EA1B93" w:rsidP="008413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3.89270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45B8" w14:textId="77777777" w:rsidR="00EA1B93" w:rsidRPr="00EA1B93" w:rsidRDefault="00EA1B93" w:rsidP="008413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627C" w14:textId="77777777" w:rsidR="00EA1B93" w:rsidRPr="00EA1B93" w:rsidRDefault="00EA1B93" w:rsidP="008413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0.130268</w:t>
            </w:r>
          </w:p>
        </w:tc>
      </w:tr>
      <w:tr w:rsidR="00EA1B93" w:rsidRPr="00EA1B93" w14:paraId="12DA10B7" w14:textId="77777777" w:rsidTr="008413B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47F6" w14:textId="77777777" w:rsidR="00EA1B93" w:rsidRPr="00EA1B93" w:rsidRDefault="00EA1B93" w:rsidP="008413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Cl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AAE91" w14:textId="77777777" w:rsidR="00EA1B93" w:rsidRPr="00EA1B93" w:rsidRDefault="00EA1B93" w:rsidP="008413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3.230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B070" w14:textId="77777777" w:rsidR="00EA1B93" w:rsidRPr="00EA1B93" w:rsidRDefault="00EA1B93" w:rsidP="008413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0.1302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8A8A1" w14:textId="77777777" w:rsidR="00EA1B93" w:rsidRPr="00EA1B93" w:rsidRDefault="00EA1B93" w:rsidP="008413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A1B93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</w:tr>
      <w:bookmarkEnd w:id="0"/>
    </w:tbl>
    <w:p w14:paraId="11606176" w14:textId="77777777" w:rsidR="00706456" w:rsidRDefault="00706456"/>
    <w:sectPr w:rsidR="00706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93"/>
    <w:rsid w:val="002527FD"/>
    <w:rsid w:val="00706456"/>
    <w:rsid w:val="00B13D74"/>
    <w:rsid w:val="00B704CB"/>
    <w:rsid w:val="00E44D79"/>
    <w:rsid w:val="00EA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5E4C6"/>
  <w15:chartTrackingRefBased/>
  <w15:docId w15:val="{4A372D73-3415-4902-A4C0-AA370A90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1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1</cp:revision>
  <dcterms:created xsi:type="dcterms:W3CDTF">2019-02-02T12:32:00Z</dcterms:created>
  <dcterms:modified xsi:type="dcterms:W3CDTF">2019-02-02T12:33:00Z</dcterms:modified>
</cp:coreProperties>
</file>